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9EC" w:rsidRPr="004A29EC" w:rsidRDefault="004A29EC">
      <w:pPr>
        <w:rPr>
          <w:rFonts w:ascii="Times New Roman" w:hAnsi="Times New Roman" w:cs="Times New Roman"/>
          <w:sz w:val="24"/>
        </w:rPr>
      </w:pPr>
      <w:r w:rsidRPr="004A29EC">
        <w:rPr>
          <w:rFonts w:ascii="Times New Roman" w:hAnsi="Times New Roman" w:cs="Times New Roman"/>
          <w:sz w:val="24"/>
        </w:rPr>
        <w:t>Table 5. Comparison based on survival</w:t>
      </w:r>
    </w:p>
    <w:tbl>
      <w:tblPr>
        <w:tblStyle w:val="a3"/>
        <w:tblW w:w="9026" w:type="dxa"/>
        <w:tblLook w:val="04A0" w:firstRow="1" w:lastRow="0" w:firstColumn="1" w:lastColumn="0" w:noHBand="0" w:noVBand="1"/>
      </w:tblPr>
      <w:tblGrid>
        <w:gridCol w:w="2977"/>
        <w:gridCol w:w="2552"/>
        <w:gridCol w:w="2409"/>
        <w:gridCol w:w="1088"/>
      </w:tblGrid>
      <w:tr w:rsidR="004A29EC" w:rsidRPr="002F759F" w:rsidTr="004A29EC">
        <w:trPr>
          <w:trHeight w:val="44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29EC" w:rsidRPr="002F759F" w:rsidRDefault="004A29EC" w:rsidP="004A2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29EC" w:rsidRPr="002F759F" w:rsidRDefault="004A29EC" w:rsidP="004A2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urvived</w:t>
            </w:r>
          </w:p>
          <w:p w:rsidR="004A29EC" w:rsidRPr="002F759F" w:rsidRDefault="004A29EC" w:rsidP="004A2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n = 37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29EC" w:rsidRPr="002F759F" w:rsidRDefault="004A29EC" w:rsidP="004A2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>Died</w:t>
            </w:r>
          </w:p>
          <w:p w:rsidR="004A29EC" w:rsidRPr="002F759F" w:rsidRDefault="004A29EC" w:rsidP="004A2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n = 79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29EC" w:rsidRPr="002F759F" w:rsidRDefault="004A29EC" w:rsidP="004A29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A29EC" w:rsidRPr="002F759F" w:rsidTr="004A29EC">
        <w:trPr>
          <w:trHeight w:val="26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75 (64-8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 xml:space="preserve"> 75 (68-80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54</w:t>
            </w:r>
          </w:p>
        </w:tc>
      </w:tr>
      <w:tr w:rsidR="004A29EC" w:rsidRPr="002F759F" w:rsidTr="004A29EC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</w:rPr>
              <w:t>Sex, 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279 (74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65 (82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12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F759F">
              <w:rPr>
                <w:rFonts w:ascii="Times New Roman" w:hAnsi="Times New Roman" w:cs="Times New Roman"/>
              </w:rPr>
              <w:t>Charlson</w:t>
            </w:r>
            <w:proofErr w:type="spellEnd"/>
            <w:r w:rsidRPr="002F759F">
              <w:rPr>
                <w:rFonts w:ascii="Times New Roman" w:hAnsi="Times New Roman" w:cs="Times New Roman"/>
              </w:rPr>
              <w:t xml:space="preserve"> comorbidity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5 (3-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5 (4-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 xml:space="preserve">&lt; </w:t>
            </w: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0.01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102 (27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17 (21.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31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</w:rPr>
              <w:t>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104 (27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19 (24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52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14 (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4 (5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58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52 (13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5 (6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0</w:t>
            </w: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.07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hronic respiratory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154 (40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45 (57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&lt; 0.01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hronic renal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37 (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6 (7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54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21 (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6 (7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49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Neoplas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80 (21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33 (41.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&lt;</w:t>
            </w: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 xml:space="preserve"> 0.01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eastAsiaTheme="majorEastAsia" w:hAnsi="Times New Roman" w:cs="Times New Roman"/>
                <w:bCs/>
                <w:color w:val="000000" w:themeColor="text1"/>
              </w:rPr>
              <w:t>Cause of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</w:rPr>
            </w:pPr>
            <w:r w:rsidRPr="002F759F">
              <w:rPr>
                <w:rFonts w:ascii="Times New Roman" w:eastAsiaTheme="majorEastAsia" w:hAnsi="Times New Roman" w:cs="Times New Roman"/>
                <w:bCs/>
                <w:color w:val="000000" w:themeColor="text1"/>
              </w:rPr>
              <w:t xml:space="preserve">  Pneumo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203 (53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37 (46.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26</w:t>
            </w:r>
          </w:p>
        </w:tc>
      </w:tr>
      <w:tr w:rsidR="004A29EC" w:rsidRPr="002F759F" w:rsidTr="004A29EC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 xml:space="preserve">  COP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41 (10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5 (6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22</w:t>
            </w:r>
          </w:p>
        </w:tc>
      </w:tr>
      <w:tr w:rsidR="004A29EC" w:rsidRPr="002F759F" w:rsidTr="004A29EC">
        <w:trPr>
          <w:trHeight w:val="29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 xml:space="preserve">  Interstitial lung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ind w:firstLineChars="300" w:firstLine="720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27 (7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ind w:firstLineChars="250" w:firstLine="600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13 (16.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&lt; 0.01</w:t>
            </w:r>
          </w:p>
        </w:tc>
      </w:tr>
      <w:tr w:rsidR="004A29EC" w:rsidRPr="002F759F" w:rsidTr="004A29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 xml:space="preserve">  Lung 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18 (4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7 (8.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15</w:t>
            </w:r>
          </w:p>
        </w:tc>
      </w:tr>
      <w:tr w:rsidR="004A29EC" w:rsidRPr="002F759F" w:rsidTr="004A29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 xml:space="preserve">  Pulmonary tuberculo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15 (4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5 (6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35</w:t>
            </w:r>
          </w:p>
        </w:tc>
      </w:tr>
      <w:tr w:rsidR="004A29EC" w:rsidRPr="002F759F" w:rsidTr="004A29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rPr>
                <w:rFonts w:ascii="Times New Roman" w:hAnsi="Times New Roman" w:cs="Times New Roman"/>
                <w:sz w:val="24"/>
              </w:rPr>
            </w:pPr>
            <w:r w:rsidRPr="002F759F">
              <w:rPr>
                <w:rFonts w:ascii="Times New Roman" w:hAnsi="Times New Roman" w:cs="Times New Roman"/>
                <w:sz w:val="24"/>
              </w:rPr>
              <w:t>SF ratio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307 (220-39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217 (127-34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&lt; 0.01</w:t>
            </w:r>
          </w:p>
        </w:tc>
      </w:tr>
      <w:tr w:rsidR="004A29EC" w:rsidRPr="002F759F" w:rsidTr="004A29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rPr>
                <w:rFonts w:ascii="Times New Roman" w:hAnsi="Times New Roman" w:cs="Times New Roman"/>
                <w:sz w:val="24"/>
              </w:rPr>
            </w:pPr>
            <w:r w:rsidRPr="002F759F">
              <w:rPr>
                <w:rFonts w:ascii="Times New Roman" w:hAnsi="Times New Roman" w:cs="Times New Roman"/>
                <w:sz w:val="24"/>
              </w:rPr>
              <w:t>MEW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3 (2-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4 (3-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&lt; 0.01</w:t>
            </w:r>
          </w:p>
        </w:tc>
      </w:tr>
      <w:tr w:rsidR="004A29EC" w:rsidRPr="002F759F" w:rsidTr="004A29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rPr>
                <w:rFonts w:ascii="Times New Roman" w:hAnsi="Times New Roman" w:cs="Times New Roman"/>
                <w:sz w:val="24"/>
              </w:rPr>
            </w:pPr>
            <w:r w:rsidRPr="002F759F">
              <w:rPr>
                <w:rFonts w:ascii="Times New Roman" w:hAnsi="Times New Roman" w:cs="Times New Roman"/>
                <w:sz w:val="24"/>
              </w:rPr>
              <w:t>NEW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8 (5-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9 (7-1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&lt; 0.01</w:t>
            </w:r>
          </w:p>
        </w:tc>
      </w:tr>
      <w:tr w:rsidR="004A29EC" w:rsidRPr="002F759F" w:rsidTr="004A29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759F">
              <w:rPr>
                <w:rFonts w:ascii="Times New Roman" w:hAnsi="Times New Roman" w:cs="Times New Roman"/>
                <w:sz w:val="24"/>
              </w:rPr>
              <w:t>ViEW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9 (</w:t>
            </w:r>
            <w:r w:rsidRPr="002F759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-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10 (8-1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&lt; 0.01</w:t>
            </w:r>
          </w:p>
        </w:tc>
      </w:tr>
      <w:tr w:rsidR="004A29EC" w:rsidRPr="002F759F" w:rsidTr="004A29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lastRenderedPageBreak/>
              <w:t>Leucocytes/</w:t>
            </w:r>
            <w:proofErr w:type="spellStart"/>
            <w:r w:rsidRPr="002F759F">
              <w:rPr>
                <w:rFonts w:ascii="Times New Roman" w:hAnsi="Times New Roman" w:cs="Times New Roman"/>
              </w:rPr>
              <w:t>μL</w:t>
            </w:r>
            <w:proofErr w:type="spellEnd"/>
            <w:r w:rsidRPr="002F759F">
              <w:rPr>
                <w:rFonts w:ascii="Times New Roman" w:hAnsi="Times New Roman" w:cs="Times New Roman"/>
              </w:rPr>
              <w:t xml:space="preserve">, mean </w:t>
            </w:r>
            <w:r w:rsidRPr="002F759F">
              <w:rPr>
                <w:rFonts w:ascii="Times New Roman" w:hAnsi="Times New Roman" w:cs="Times New Roman"/>
                <w:color w:val="000000" w:themeColor="text1"/>
              </w:rPr>
              <w:t>± S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Start w:id="0" w:name="_GoBack"/>
            <w:bookmarkEnd w:id="0"/>
            <w:r w:rsidRPr="002F759F">
              <w:rPr>
                <w:rFonts w:ascii="Times New Roman" w:hAnsi="Times New Roman" w:cs="Times New Roman"/>
              </w:rPr>
              <w:t>(n = 3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8,733 ± 7,965 </w:t>
            </w:r>
          </w:p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>(n = 26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6,841 ± 7,636 </w:t>
            </w:r>
          </w:p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(n = 66)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08</w:t>
            </w:r>
          </w:p>
        </w:tc>
      </w:tr>
      <w:tr w:rsidR="004A29EC" w:rsidRPr="002F759F" w:rsidTr="004A29EC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29EC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</w:rPr>
              <w:t xml:space="preserve">CRP, mg/L, mean </w:t>
            </w:r>
            <w:r w:rsidRPr="002F759F">
              <w:rPr>
                <w:rFonts w:ascii="Times New Roman" w:hAnsi="Times New Roman" w:cs="Times New Roman"/>
                <w:color w:val="000000" w:themeColor="text1"/>
              </w:rPr>
              <w:t>± SD</w:t>
            </w:r>
          </w:p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(n = 28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9.74 ± 8.11 </w:t>
            </w:r>
          </w:p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>(n = 22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11.77 ± 7.65 </w:t>
            </w:r>
          </w:p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>(n = 54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9EC" w:rsidRPr="002F759F" w:rsidRDefault="004A29EC" w:rsidP="004A29EC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10</w:t>
            </w:r>
          </w:p>
        </w:tc>
      </w:tr>
    </w:tbl>
    <w:p w:rsidR="00764B18" w:rsidRPr="004A29EC" w:rsidRDefault="004A29EC" w:rsidP="004A29EC">
      <w:pPr>
        <w:spacing w:line="360" w:lineRule="auto"/>
        <w:rPr>
          <w:rFonts w:ascii="Times New Roman" w:hAnsi="Times New Roman" w:cs="Times New Roman"/>
          <w:sz w:val="24"/>
        </w:rPr>
      </w:pPr>
      <w:r w:rsidRPr="004A29EC">
        <w:rPr>
          <w:rFonts w:ascii="Times New Roman" w:hAnsi="Times New Roman" w:cs="Times New Roman"/>
          <w:sz w:val="24"/>
        </w:rPr>
        <w:t xml:space="preserve">Data are presented as medians (interquartile range) or numbers (percentage) of patients. CAD, coronary artery disease; CVA, cerebrovascular accident definition; COPD, chronic obstructive pulmonary disease; MEWS, Modified Early Warning Score; NEWS, National Early Warning Score; </w:t>
      </w:r>
      <w:proofErr w:type="spellStart"/>
      <w:r w:rsidRPr="004A29EC">
        <w:rPr>
          <w:rFonts w:ascii="Times New Roman" w:hAnsi="Times New Roman" w:cs="Times New Roman"/>
          <w:sz w:val="24"/>
        </w:rPr>
        <w:t>ViEWS</w:t>
      </w:r>
      <w:proofErr w:type="spellEnd"/>
      <w:r w:rsidRPr="004A29E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A29EC">
        <w:rPr>
          <w:rFonts w:ascii="Times New Roman" w:hAnsi="Times New Roman" w:cs="Times New Roman"/>
          <w:sz w:val="24"/>
        </w:rPr>
        <w:t>VitalPAC</w:t>
      </w:r>
      <w:proofErr w:type="spellEnd"/>
      <w:r w:rsidRPr="004A29EC">
        <w:rPr>
          <w:rFonts w:ascii="Times New Roman" w:hAnsi="Times New Roman" w:cs="Times New Roman"/>
          <w:sz w:val="24"/>
        </w:rPr>
        <w:t xml:space="preserve"> Early Warning Score; SD, standard deviation; CRP, C-reactive protein. *SF ratio: SpO2/FiO2 ratio.</w:t>
      </w:r>
    </w:p>
    <w:sectPr w:rsidR="00764B18" w:rsidRPr="004A29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9EC"/>
    <w:rsid w:val="00255CCC"/>
    <w:rsid w:val="004A29EC"/>
    <w:rsid w:val="00764B18"/>
    <w:rsid w:val="0098778D"/>
    <w:rsid w:val="00EE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57728"/>
  <w15:chartTrackingRefBased/>
  <w15:docId w15:val="{E9926F16-0E94-439D-AA24-E308347F5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29E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A29E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 원건</dc:creator>
  <cp:keywords/>
  <dc:description/>
  <cp:lastModifiedBy>곽 원건</cp:lastModifiedBy>
  <cp:revision>1</cp:revision>
  <dcterms:created xsi:type="dcterms:W3CDTF">2018-07-23T01:56:00Z</dcterms:created>
  <dcterms:modified xsi:type="dcterms:W3CDTF">2018-07-23T02:01:00Z</dcterms:modified>
</cp:coreProperties>
</file>